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1. Loci that were identified in a tBLASTn search of the </w:t>
      </w:r>
      <w:r>
        <w:rPr>
          <w:i/>
        </w:rPr>
        <w:t>Daphnia pulex</w:t>
      </w:r>
      <w:r>
        <w:rPr/>
        <w:t xml:space="preserve"> genome (see Methods) but not considered further because likely representing pseudogenes (1), or consisting of short partial sequences (2), or being likely bacterial contamination (3). </w:t>
      </w:r>
    </w:p>
    <w:p>
      <w:pPr>
        <w:pStyle w:val="Normal"/>
        <w:rPr/>
      </w:pPr>
      <w:r>
        <w:rPr/>
      </w:r>
    </w:p>
    <w:tbl>
      <w:tblPr>
        <w:tblW w:w="132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340"/>
        <w:gridCol w:w="1440"/>
        <w:gridCol w:w="900"/>
        <w:gridCol w:w="1080"/>
        <w:gridCol w:w="1346"/>
        <w:gridCol w:w="1260"/>
        <w:gridCol w:w="3874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tein I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rient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ub-fami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Size </w:t>
              <w:br/>
              <w:t>(amino acids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edicted topolog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del impacted by sequence gaps?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est BLAST hit</w:t>
            </w:r>
          </w:p>
        </w:tc>
      </w:tr>
      <w:tr>
        <w:trPr/>
        <w:tc>
          <w:tcPr>
            <w:tcW w:w="1324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1) Loci with clear signs of pseudogenisation (exons with internal stop codons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828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:37705-420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6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BD-5TM-NB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: similar to ATP-binding cassette, sub-family C, member 5 isoform 1 isoform 2 [Macaca mulatta] XP_00110474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6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66:1-10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TM-NB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 [Yarrowia lipolytica] XP_50393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785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:129027-1334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8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B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-binding cassette sub-family F member 1. [Sus scrofa] Q767L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755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:632500-6352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8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B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ANGP00000000043 [Anopheles gambiae str. PEST] XP_306294</w:t>
            </w:r>
          </w:p>
        </w:tc>
      </w:tr>
      <w:tr>
        <w:trPr/>
        <w:tc>
          <w:tcPr>
            <w:tcW w:w="1324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2) Partial sequences lacking vital parts of a functional ABC transporter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10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7:7858-88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B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4225-PA [Drosophila melanogaster] NP_65050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3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:133438-1337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B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ANGP00000002692 [Anopheles gambiae str. PEST] XP_31220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56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:287404-2912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BD-T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: similar to CG3327-PA, isoform A [Tribolium castaneum] XP_97521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/>
              <w:t>857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:9765-10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B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rotein white. [Lucilia cuprina] Q0536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3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:112876-1131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B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rotein white. [Lucilia cuprina] Q0536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695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1:1-9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B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: similar to CG9990-PA, isoform A [Tribolium castaneum] XP_97493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36" w:leader="none"/>
              </w:tabs>
              <w:rPr/>
            </w:pPr>
            <w:r>
              <w:rPr/>
              <w:t>34233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71:1-16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5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BD-1T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: similar to CG9990-PA, isoform A isoform 1 [Apis mellifera] XP_39316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09:6255-66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B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: similar to CG9990-PA, isoform A [Tribolium castaneum] XP_97493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706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1:9018-96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B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: similar to CG9990-PA, isoform A isoform 1 [Apis mellifera] XP_393164</w:t>
            </w:r>
          </w:p>
        </w:tc>
      </w:tr>
      <w:tr>
        <w:trPr/>
        <w:tc>
          <w:tcPr>
            <w:tcW w:w="1324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3) Sequences that are likely bacterial contamination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5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:528902-5301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TM-NB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nner-membrane translocator [Acidovorax avenae subsp. citrulli AAC00-1] YP_97060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76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1:71873-730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/>
              <w:t>n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B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ptide ABC transporter, ATP-binding protein [Verminephrobacter eiseniae EF01-2] ZP_01400776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continuous"/>
      <w:pgSz w:orient="landscape" w:w="16838" w:h="11906"/>
      <w:pgMar w:left="1440" w:right="1440" w:gutter="0" w:header="0" w:top="1797" w:footer="0" w:bottom="1797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5T16:08:00Z</dcterms:created>
  <dc:creator>as49</dc:creator>
  <dc:description/>
  <cp:keywords/>
  <dc:language>en-US</dc:language>
  <cp:lastModifiedBy>Michael Dean</cp:lastModifiedBy>
  <dcterms:modified xsi:type="dcterms:W3CDTF">2008-04-29T16:12:00Z</dcterms:modified>
  <cp:revision>6</cp:revision>
  <dc:subject/>
  <dc:title>Characterisation of 64 Daphnia pulex ABC proteins</dc:title>
</cp:coreProperties>
</file>